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1F988F06" w:rsidR="00BF3B0E" w:rsidRPr="003B461E" w:rsidRDefault="00295DEA">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3AB38B4F" w:rsidR="00BF3B0E" w:rsidRPr="003B461E" w:rsidRDefault="00295DEA">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14F41D09" w:rsidR="00BF3B0E" w:rsidRPr="003B461E" w:rsidRDefault="00295DEA">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740A92BF" w:rsidR="00BF3B0E" w:rsidRPr="003B461E" w:rsidRDefault="00295DE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54AC973B" w:rsidR="00BF3B0E" w:rsidRPr="003B461E" w:rsidRDefault="00295DE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7C32975C" w:rsidR="00BF3B0E" w:rsidRPr="003B461E" w:rsidRDefault="00295DE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3BE597F6" w:rsidR="00BF3B0E" w:rsidRPr="003B461E" w:rsidRDefault="00295DE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720395CD" w:rsidR="00BF3B0E" w:rsidRPr="003B461E" w:rsidRDefault="00295DEA">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18E73477" w:rsidR="00BF3B0E" w:rsidRPr="003B461E" w:rsidRDefault="00295DEA" w:rsidP="00295DEA">
            <w:pPr>
              <w:spacing w:line="360" w:lineRule="auto"/>
              <w:rPr>
                <w:rFonts w:ascii="Arial" w:eastAsia="Arial" w:hAnsi="Arial" w:cs="Arial"/>
                <w:b/>
                <w:color w:val="000000" w:themeColor="text1"/>
              </w:rPr>
            </w:pPr>
            <w:r>
              <w:rPr>
                <w:rFonts w:ascii="Arial" w:eastAsia="Arial" w:hAnsi="Arial" w:cs="Arial"/>
                <w:b/>
                <w:color w:val="000000" w:themeColor="text1"/>
              </w:rPr>
              <w:t>4</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07A8F573" w:rsidR="00BF3B0E" w:rsidRPr="003B461E" w:rsidRDefault="00295DE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77DCE2C3" w:rsidR="00BF3B0E" w:rsidRPr="003B461E" w:rsidRDefault="00295DE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6FF45690" w:rsidR="00BF3B0E" w:rsidRPr="003B461E" w:rsidRDefault="00295DE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0BA9B8BE" w:rsidR="00BF3B0E" w:rsidRPr="003B461E" w:rsidRDefault="00295DE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09211031" w:rsidR="00BF3B0E" w:rsidRPr="003B461E" w:rsidRDefault="00295DE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5476DFFF" w:rsidR="00BF3B0E" w:rsidRPr="003B461E" w:rsidRDefault="00295DE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6F7C1C51" w:rsidR="00BF3B0E" w:rsidRPr="003B461E" w:rsidRDefault="00295DE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075731BC" w:rsidR="00BF3B0E" w:rsidRPr="003B461E" w:rsidRDefault="00295DE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371BB8C3" w:rsidR="00BF3B0E" w:rsidRPr="003B461E" w:rsidRDefault="00295DE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70B6A162" w:rsidR="00BF3B0E" w:rsidRPr="003B461E" w:rsidRDefault="00295DE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01BDE073" w:rsidR="00BF3B0E" w:rsidRPr="003B461E" w:rsidRDefault="00295DEA">
            <w:pPr>
              <w:spacing w:line="360" w:lineRule="auto"/>
              <w:jc w:val="center"/>
              <w:rPr>
                <w:rFonts w:ascii="Arial" w:eastAsia="Arial" w:hAnsi="Arial" w:cs="Arial"/>
                <w:color w:val="000000" w:themeColor="text1"/>
              </w:rPr>
            </w:pPr>
            <w:r>
              <w:rPr>
                <w:rFonts w:ascii="Arial" w:eastAsia="Arial" w:hAnsi="Arial" w:cs="Arial"/>
                <w:color w:val="000000" w:themeColor="text1"/>
              </w:rPr>
              <w:t>NA</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6C584715" w:rsidR="00BF3B0E" w:rsidRPr="003B461E" w:rsidRDefault="00295DE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4</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0C31C4D5" w:rsidR="00BF3B0E" w:rsidRPr="003B461E" w:rsidRDefault="00295DE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6C58E210" w:rsidR="00BF3B0E" w:rsidRPr="003B461E" w:rsidRDefault="00295DE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0578C1B5" w:rsidR="00BF3B0E" w:rsidRPr="003B461E" w:rsidRDefault="00295DE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04ABEAEA" w:rsidR="00BF3B0E" w:rsidRPr="003B461E" w:rsidRDefault="00295DEA">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5</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525FC249" w:rsidR="00BF3B0E" w:rsidRPr="003B461E" w:rsidRDefault="00295DE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1BADC65C" w:rsidR="00BF3B0E" w:rsidRPr="003B461E" w:rsidRDefault="00295DE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749F70AA" w:rsidR="00BF3B0E" w:rsidRPr="003B461E" w:rsidRDefault="00295DEA">
            <w:pPr>
              <w:spacing w:line="360" w:lineRule="auto"/>
              <w:jc w:val="center"/>
              <w:rPr>
                <w:rFonts w:ascii="Arial" w:eastAsia="Arial" w:hAnsi="Arial" w:cs="Arial"/>
                <w:color w:val="000000" w:themeColor="text1"/>
              </w:rPr>
            </w:pPr>
            <w:r>
              <w:rPr>
                <w:rFonts w:ascii="Arial" w:eastAsia="Arial" w:hAnsi="Arial" w:cs="Arial"/>
                <w:color w:val="000000" w:themeColor="text1"/>
              </w:rPr>
              <w:t>5</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23B22145" w:rsidR="00BF3B0E" w:rsidRPr="003B461E" w:rsidRDefault="00295DE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03B3231F" w:rsidR="00BF3B0E" w:rsidRPr="003B461E" w:rsidRDefault="00295DE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0A570194" w:rsidR="00BF3B0E" w:rsidRPr="003B461E" w:rsidRDefault="00295DE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46E44FC6" w:rsidR="00BF3B0E" w:rsidRPr="003B461E" w:rsidRDefault="00295DE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739BFBF7" w:rsidR="00BF3B0E" w:rsidRPr="003B461E" w:rsidRDefault="00295DEA">
            <w:pPr>
              <w:spacing w:line="360" w:lineRule="auto"/>
              <w:jc w:val="center"/>
              <w:rPr>
                <w:rFonts w:ascii="Arial" w:eastAsia="Arial" w:hAnsi="Arial" w:cs="Arial"/>
                <w:color w:val="000000" w:themeColor="text1"/>
              </w:rPr>
            </w:pPr>
            <w:r>
              <w:rPr>
                <w:rFonts w:ascii="Arial" w:eastAsia="Arial" w:hAnsi="Arial" w:cs="Arial"/>
                <w:color w:val="000000" w:themeColor="text1"/>
              </w:rPr>
              <w:t>NA</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421E3242" w:rsidR="00BF3B0E" w:rsidRPr="003B461E" w:rsidRDefault="00295DEA">
            <w:pPr>
              <w:spacing w:line="360" w:lineRule="auto"/>
              <w:jc w:val="center"/>
              <w:rPr>
                <w:rFonts w:ascii="Arial" w:eastAsia="Arial" w:hAnsi="Arial" w:cs="Arial"/>
                <w:color w:val="000000" w:themeColor="text1"/>
              </w:rPr>
            </w:pPr>
            <w:r>
              <w:rPr>
                <w:rFonts w:ascii="Arial" w:eastAsia="Arial" w:hAnsi="Arial" w:cs="Arial"/>
                <w:color w:val="000000" w:themeColor="text1"/>
              </w:rPr>
              <w:t>7</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1B7AEDD0" w:rsidR="00BF3B0E" w:rsidRPr="003B461E" w:rsidRDefault="00295DEA">
            <w:pPr>
              <w:spacing w:line="360" w:lineRule="auto"/>
              <w:jc w:val="center"/>
              <w:rPr>
                <w:rFonts w:ascii="Arial" w:eastAsia="Arial" w:hAnsi="Arial" w:cs="Arial"/>
                <w:color w:val="000000" w:themeColor="text1"/>
              </w:rPr>
            </w:pPr>
            <w:r>
              <w:rPr>
                <w:rFonts w:ascii="Arial" w:eastAsia="Arial" w:hAnsi="Arial" w:cs="Arial"/>
                <w:color w:val="000000" w:themeColor="text1"/>
              </w:rPr>
              <w:t>7</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56020440" w:rsidR="00BF3B0E" w:rsidRPr="003B461E" w:rsidRDefault="00295DEA">
            <w:pPr>
              <w:spacing w:line="360" w:lineRule="auto"/>
              <w:jc w:val="center"/>
              <w:rPr>
                <w:rFonts w:ascii="Arial" w:eastAsia="Arial" w:hAnsi="Arial" w:cs="Arial"/>
                <w:color w:val="000000" w:themeColor="text1"/>
              </w:rPr>
            </w:pPr>
            <w:r>
              <w:rPr>
                <w:rFonts w:ascii="Arial" w:eastAsia="Arial" w:hAnsi="Arial" w:cs="Arial"/>
                <w:color w:val="000000" w:themeColor="text1"/>
              </w:rPr>
              <w:t>9</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293E8804" w:rsidR="00BF3B0E" w:rsidRPr="003B461E" w:rsidRDefault="00D35164">
            <w:pPr>
              <w:spacing w:line="360" w:lineRule="auto"/>
              <w:jc w:val="center"/>
              <w:rPr>
                <w:rFonts w:ascii="Arial" w:eastAsia="Arial" w:hAnsi="Arial" w:cs="Arial"/>
                <w:color w:val="000000" w:themeColor="text1"/>
              </w:rPr>
            </w:pPr>
            <w:r>
              <w:rPr>
                <w:rFonts w:ascii="Arial" w:eastAsia="Arial" w:hAnsi="Arial" w:cs="Arial"/>
                <w:color w:val="000000" w:themeColor="text1"/>
              </w:rPr>
              <w:t>3</w:t>
            </w:r>
            <w:bookmarkStart w:id="0" w:name="_GoBack"/>
            <w:bookmarkEnd w:id="0"/>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604020202020204"/>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B0E"/>
    <w:rsid w:val="00295DEA"/>
    <w:rsid w:val="003B461E"/>
    <w:rsid w:val="00BF3B0E"/>
    <w:rsid w:val="00D351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464</Words>
  <Characters>8571</Characters>
  <Application>Microsoft Office Word</Application>
  <DocSecurity>0</DocSecurity>
  <Lines>342</Lines>
  <Paragraphs>2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Kys</cp:lastModifiedBy>
  <cp:revision>2</cp:revision>
  <dcterms:created xsi:type="dcterms:W3CDTF">2022-02-26T12:36:00Z</dcterms:created>
  <dcterms:modified xsi:type="dcterms:W3CDTF">2022-02-26T12:36:00Z</dcterms:modified>
</cp:coreProperties>
</file>